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72B1E9" w14:textId="074C3926" w:rsidR="007E74BE" w:rsidRPr="00C83A51" w:rsidRDefault="00C83A51" w:rsidP="00436448">
      <w:pPr>
        <w:jc w:val="center"/>
        <w:rPr>
          <w:rFonts w:ascii="Times New Roman" w:hAnsi="Times New Roman" w:cs="Times New Roman"/>
          <w:b/>
          <w:bCs/>
        </w:rPr>
      </w:pPr>
      <w:r>
        <w:rPr>
          <w:rFonts w:ascii="Times New Roman" w:hAnsi="Times New Roman" w:cs="Times New Roman"/>
          <w:b/>
          <w:bCs/>
        </w:rPr>
        <w:t>Appendix 1</w:t>
      </w:r>
      <w:r w:rsidR="00436448">
        <w:rPr>
          <w:rFonts w:ascii="Times New Roman" w:hAnsi="Times New Roman" w:cs="Times New Roman"/>
          <w:b/>
          <w:bCs/>
        </w:rPr>
        <w:t xml:space="preserve">: </w:t>
      </w:r>
      <w:r w:rsidR="00104501" w:rsidRPr="00C83A51">
        <w:rPr>
          <w:rFonts w:ascii="Times New Roman" w:hAnsi="Times New Roman" w:cs="Times New Roman"/>
          <w:b/>
          <w:bCs/>
        </w:rPr>
        <w:t>Interview guide</w:t>
      </w:r>
    </w:p>
    <w:p w14:paraId="0FCBE8CF" w14:textId="77777777" w:rsidR="00B4570E" w:rsidRPr="00C83A51" w:rsidRDefault="00B4570E" w:rsidP="00B4570E">
      <w:pPr>
        <w:rPr>
          <w:rFonts w:ascii="Times New Roman" w:hAnsi="Times New Roman" w:cs="Times New Roman"/>
        </w:rPr>
      </w:pPr>
    </w:p>
    <w:p w14:paraId="5DE66168" w14:textId="28E8FEB8" w:rsidR="00B4570E" w:rsidRPr="00C83A51" w:rsidRDefault="00B4570E" w:rsidP="00B4570E">
      <w:pPr>
        <w:rPr>
          <w:rFonts w:ascii="Times New Roman" w:hAnsi="Times New Roman" w:cs="Times New Roman"/>
          <w:b/>
          <w:bCs/>
        </w:rPr>
      </w:pPr>
      <w:r w:rsidRPr="00C83A51">
        <w:rPr>
          <w:rFonts w:ascii="Times New Roman" w:hAnsi="Times New Roman" w:cs="Times New Roman"/>
          <w:b/>
          <w:bCs/>
        </w:rPr>
        <w:t>Conception</w:t>
      </w:r>
      <w:r w:rsidR="00EE628F" w:rsidRPr="00C83A51">
        <w:rPr>
          <w:rFonts w:ascii="Times New Roman" w:hAnsi="Times New Roman" w:cs="Times New Roman"/>
          <w:b/>
          <w:bCs/>
        </w:rPr>
        <w:t xml:space="preserve"> and role</w:t>
      </w:r>
      <w:r w:rsidRPr="00C83A51">
        <w:rPr>
          <w:rFonts w:ascii="Times New Roman" w:hAnsi="Times New Roman" w:cs="Times New Roman"/>
          <w:b/>
          <w:bCs/>
        </w:rPr>
        <w:t xml:space="preserve"> of ethics</w:t>
      </w:r>
      <w:r w:rsidR="00B44BBB" w:rsidRPr="00C83A51">
        <w:rPr>
          <w:rFonts w:ascii="Times New Roman" w:hAnsi="Times New Roman" w:cs="Times New Roman"/>
          <w:b/>
          <w:bCs/>
        </w:rPr>
        <w:t xml:space="preserve"> </w:t>
      </w:r>
    </w:p>
    <w:p w14:paraId="00847F79" w14:textId="77777777" w:rsidR="00B4570E" w:rsidRPr="00C83A51" w:rsidRDefault="00B4570E" w:rsidP="00B81BEA">
      <w:pPr>
        <w:rPr>
          <w:rFonts w:ascii="Times New Roman" w:hAnsi="Times New Roman" w:cs="Times New Roman"/>
        </w:rPr>
      </w:pPr>
    </w:p>
    <w:p w14:paraId="2D1580B9" w14:textId="5A17877C" w:rsidR="00512453" w:rsidRPr="00C83A51" w:rsidRDefault="00EA4105" w:rsidP="00B4570E">
      <w:pPr>
        <w:pStyle w:val="ListParagraph"/>
        <w:numPr>
          <w:ilvl w:val="0"/>
          <w:numId w:val="1"/>
        </w:numPr>
        <w:rPr>
          <w:rFonts w:ascii="Times New Roman" w:hAnsi="Times New Roman" w:cs="Times New Roman"/>
        </w:rPr>
      </w:pPr>
      <w:r w:rsidRPr="00C83A51">
        <w:rPr>
          <w:rFonts w:ascii="Times New Roman" w:hAnsi="Times New Roman" w:cs="Times New Roman"/>
        </w:rPr>
        <w:t xml:space="preserve">What does ‘ethics’ mean in your view? </w:t>
      </w:r>
    </w:p>
    <w:p w14:paraId="77AC819F" w14:textId="49F94B47" w:rsidR="003C1A29" w:rsidRPr="00C83A51" w:rsidRDefault="003C1A29" w:rsidP="00B4570E">
      <w:pPr>
        <w:pStyle w:val="ListParagraph"/>
        <w:numPr>
          <w:ilvl w:val="0"/>
          <w:numId w:val="1"/>
        </w:numPr>
        <w:rPr>
          <w:rFonts w:ascii="Times New Roman" w:hAnsi="Times New Roman" w:cs="Times New Roman"/>
        </w:rPr>
      </w:pPr>
      <w:r w:rsidRPr="00C83A51">
        <w:rPr>
          <w:rFonts w:ascii="Times New Roman" w:hAnsi="Times New Roman" w:cs="Times New Roman"/>
        </w:rPr>
        <w:t>Do</w:t>
      </w:r>
      <w:r w:rsidR="0079068F" w:rsidRPr="00C83A51">
        <w:rPr>
          <w:rFonts w:ascii="Times New Roman" w:hAnsi="Times New Roman" w:cs="Times New Roman"/>
        </w:rPr>
        <w:t xml:space="preserve"> </w:t>
      </w:r>
      <w:r w:rsidR="00A65E6F" w:rsidRPr="00C83A51">
        <w:rPr>
          <w:rFonts w:ascii="Times New Roman" w:hAnsi="Times New Roman" w:cs="Times New Roman"/>
        </w:rPr>
        <w:t>ethics</w:t>
      </w:r>
      <w:r w:rsidR="0079068F" w:rsidRPr="00C83A51">
        <w:rPr>
          <w:rFonts w:ascii="Times New Roman" w:hAnsi="Times New Roman" w:cs="Times New Roman"/>
        </w:rPr>
        <w:t xml:space="preserve"> </w:t>
      </w:r>
      <w:r w:rsidR="00A65E6F" w:rsidRPr="00C83A51">
        <w:rPr>
          <w:rFonts w:ascii="Times New Roman" w:hAnsi="Times New Roman" w:cs="Times New Roman"/>
        </w:rPr>
        <w:t xml:space="preserve">or ethical discussion </w:t>
      </w:r>
      <w:r w:rsidR="0079068F" w:rsidRPr="00C83A51">
        <w:rPr>
          <w:rFonts w:ascii="Times New Roman" w:hAnsi="Times New Roman" w:cs="Times New Roman"/>
        </w:rPr>
        <w:t>come up in your work (often/ever)</w:t>
      </w:r>
      <w:r w:rsidRPr="00C83A51">
        <w:rPr>
          <w:rFonts w:ascii="Times New Roman" w:hAnsi="Times New Roman" w:cs="Times New Roman"/>
        </w:rPr>
        <w:t>?</w:t>
      </w:r>
      <w:r w:rsidR="0079068F" w:rsidRPr="00C83A51">
        <w:rPr>
          <w:rFonts w:ascii="Times New Roman" w:hAnsi="Times New Roman" w:cs="Times New Roman"/>
        </w:rPr>
        <w:t xml:space="preserve"> [If yes] How?</w:t>
      </w:r>
    </w:p>
    <w:p w14:paraId="77EF542A" w14:textId="2D1A74DD" w:rsidR="00492ECF" w:rsidRPr="00C83A51" w:rsidRDefault="00B44BBB" w:rsidP="00EA4105">
      <w:pPr>
        <w:pStyle w:val="ListParagraph"/>
        <w:numPr>
          <w:ilvl w:val="0"/>
          <w:numId w:val="2"/>
        </w:numPr>
        <w:rPr>
          <w:rFonts w:ascii="Times New Roman" w:hAnsi="Times New Roman" w:cs="Times New Roman"/>
        </w:rPr>
      </w:pPr>
      <w:r w:rsidRPr="00C83A51">
        <w:rPr>
          <w:rFonts w:ascii="Times New Roman" w:hAnsi="Times New Roman" w:cs="Times New Roman"/>
        </w:rPr>
        <w:t>Are there</w:t>
      </w:r>
      <w:r w:rsidR="00B853CA" w:rsidRPr="00C83A51">
        <w:rPr>
          <w:rFonts w:ascii="Times New Roman" w:hAnsi="Times New Roman" w:cs="Times New Roman"/>
        </w:rPr>
        <w:t xml:space="preserve"> </w:t>
      </w:r>
      <w:r w:rsidR="00B81BEA" w:rsidRPr="00C83A51">
        <w:rPr>
          <w:rFonts w:ascii="Times New Roman" w:hAnsi="Times New Roman" w:cs="Times New Roman"/>
        </w:rPr>
        <w:t xml:space="preserve">values </w:t>
      </w:r>
      <w:r w:rsidRPr="00C83A51">
        <w:rPr>
          <w:rFonts w:ascii="Times New Roman" w:hAnsi="Times New Roman" w:cs="Times New Roman"/>
        </w:rPr>
        <w:t xml:space="preserve">that </w:t>
      </w:r>
      <w:r w:rsidR="00B81BEA" w:rsidRPr="00C83A51">
        <w:rPr>
          <w:rFonts w:ascii="Times New Roman" w:hAnsi="Times New Roman" w:cs="Times New Roman"/>
        </w:rPr>
        <w:t xml:space="preserve">inform </w:t>
      </w:r>
      <w:r w:rsidRPr="00C83A51">
        <w:rPr>
          <w:rFonts w:ascii="Times New Roman" w:hAnsi="Times New Roman" w:cs="Times New Roman"/>
        </w:rPr>
        <w:t xml:space="preserve">or motivate </w:t>
      </w:r>
      <w:r w:rsidR="00B81BEA" w:rsidRPr="00C83A51">
        <w:rPr>
          <w:rFonts w:ascii="Times New Roman" w:hAnsi="Times New Roman" w:cs="Times New Roman"/>
        </w:rPr>
        <w:t>your research/policy work</w:t>
      </w:r>
      <w:r w:rsidR="00B853CA" w:rsidRPr="00C83A51">
        <w:rPr>
          <w:rFonts w:ascii="Times New Roman" w:hAnsi="Times New Roman" w:cs="Times New Roman"/>
        </w:rPr>
        <w:t xml:space="preserve">? </w:t>
      </w:r>
    </w:p>
    <w:p w14:paraId="73E72F59" w14:textId="02DA4D4A" w:rsidR="00603408" w:rsidRPr="00C83A51" w:rsidRDefault="00603408" w:rsidP="006243A5">
      <w:pPr>
        <w:rPr>
          <w:rFonts w:ascii="Times New Roman" w:hAnsi="Times New Roman" w:cs="Times New Roman"/>
        </w:rPr>
      </w:pPr>
    </w:p>
    <w:p w14:paraId="7FABF4C6" w14:textId="5836A83F" w:rsidR="00B4570E" w:rsidRPr="00C83A51" w:rsidRDefault="0079068F" w:rsidP="0032427B">
      <w:pPr>
        <w:rPr>
          <w:rFonts w:ascii="Times New Roman" w:hAnsi="Times New Roman" w:cs="Times New Roman"/>
          <w:b/>
          <w:bCs/>
        </w:rPr>
      </w:pPr>
      <w:r w:rsidRPr="00C83A51">
        <w:rPr>
          <w:rFonts w:ascii="Times New Roman" w:hAnsi="Times New Roman" w:cs="Times New Roman"/>
          <w:b/>
          <w:bCs/>
        </w:rPr>
        <w:t>E</w:t>
      </w:r>
      <w:r w:rsidR="00B4570E" w:rsidRPr="00C83A51">
        <w:rPr>
          <w:rFonts w:ascii="Times New Roman" w:hAnsi="Times New Roman" w:cs="Times New Roman"/>
          <w:b/>
          <w:bCs/>
        </w:rPr>
        <w:t>thical issues in alcohol policy in Australia</w:t>
      </w:r>
    </w:p>
    <w:p w14:paraId="59EBCCF6" w14:textId="30ABE891" w:rsidR="003A2178" w:rsidRPr="00C83A51" w:rsidRDefault="00547792" w:rsidP="00547792">
      <w:pPr>
        <w:pStyle w:val="ListParagraph"/>
        <w:numPr>
          <w:ilvl w:val="0"/>
          <w:numId w:val="5"/>
        </w:numPr>
        <w:rPr>
          <w:rFonts w:ascii="Times New Roman" w:hAnsi="Times New Roman" w:cs="Times New Roman"/>
        </w:rPr>
      </w:pPr>
      <w:r w:rsidRPr="00C83A51">
        <w:rPr>
          <w:rFonts w:ascii="Times New Roman" w:hAnsi="Times New Roman" w:cs="Times New Roman"/>
        </w:rPr>
        <w:t xml:space="preserve">What </w:t>
      </w:r>
      <w:r w:rsidR="003C1A29" w:rsidRPr="00C83A51">
        <w:rPr>
          <w:rFonts w:ascii="Times New Roman" w:hAnsi="Times New Roman" w:cs="Times New Roman"/>
        </w:rPr>
        <w:t>d</w:t>
      </w:r>
      <w:r w:rsidRPr="00C83A51">
        <w:rPr>
          <w:rFonts w:ascii="Times New Roman" w:hAnsi="Times New Roman" w:cs="Times New Roman"/>
        </w:rPr>
        <w:t xml:space="preserve">o you think are the most important ethical issues related to alcohol policy currently in Australia? </w:t>
      </w:r>
    </w:p>
    <w:p w14:paraId="0C797E12" w14:textId="1176A0C2" w:rsidR="00B44BBB" w:rsidRPr="00C83A51" w:rsidRDefault="00B44BBB" w:rsidP="00547792">
      <w:pPr>
        <w:pStyle w:val="ListParagraph"/>
        <w:numPr>
          <w:ilvl w:val="0"/>
          <w:numId w:val="5"/>
        </w:numPr>
        <w:rPr>
          <w:rFonts w:ascii="Times New Roman" w:hAnsi="Times New Roman" w:cs="Times New Roman"/>
        </w:rPr>
      </w:pPr>
      <w:r w:rsidRPr="00C83A51">
        <w:rPr>
          <w:rFonts w:ascii="Times New Roman" w:hAnsi="Times New Roman" w:cs="Times New Roman"/>
        </w:rPr>
        <w:t xml:space="preserve">Are there examples of </w:t>
      </w:r>
      <w:r w:rsidR="00C93522" w:rsidRPr="00C83A51">
        <w:rPr>
          <w:rFonts w:ascii="Times New Roman" w:hAnsi="Times New Roman" w:cs="Times New Roman"/>
        </w:rPr>
        <w:t xml:space="preserve">practices or </w:t>
      </w:r>
      <w:r w:rsidRPr="00C83A51">
        <w:rPr>
          <w:rFonts w:ascii="Times New Roman" w:hAnsi="Times New Roman" w:cs="Times New Roman"/>
        </w:rPr>
        <w:t>policies you think are ethically problematic?</w:t>
      </w:r>
      <w:r w:rsidR="00035F9D" w:rsidRPr="00C83A51">
        <w:rPr>
          <w:rFonts w:ascii="Times New Roman" w:hAnsi="Times New Roman" w:cs="Times New Roman"/>
        </w:rPr>
        <w:t xml:space="preserve"> What </w:t>
      </w:r>
      <w:r w:rsidR="00C93522" w:rsidRPr="00C83A51">
        <w:rPr>
          <w:rFonts w:ascii="Times New Roman" w:hAnsi="Times New Roman" w:cs="Times New Roman"/>
        </w:rPr>
        <w:t xml:space="preserve">is it </w:t>
      </w:r>
      <w:r w:rsidR="00BD7F8B" w:rsidRPr="00C83A51">
        <w:rPr>
          <w:rFonts w:ascii="Times New Roman" w:hAnsi="Times New Roman" w:cs="Times New Roman"/>
        </w:rPr>
        <w:t xml:space="preserve">about these </w:t>
      </w:r>
      <w:r w:rsidR="00C93522" w:rsidRPr="00C83A51">
        <w:rPr>
          <w:rFonts w:ascii="Times New Roman" w:hAnsi="Times New Roman" w:cs="Times New Roman"/>
        </w:rPr>
        <w:t>that makes you regard them unethical</w:t>
      </w:r>
      <w:r w:rsidR="00035F9D" w:rsidRPr="00C83A51">
        <w:rPr>
          <w:rFonts w:ascii="Times New Roman" w:hAnsi="Times New Roman" w:cs="Times New Roman"/>
        </w:rPr>
        <w:t>?</w:t>
      </w:r>
    </w:p>
    <w:p w14:paraId="5ADBF16A" w14:textId="77777777" w:rsidR="007E5ED9" w:rsidRPr="00C83A51" w:rsidRDefault="007E5ED9" w:rsidP="007E5ED9">
      <w:pPr>
        <w:pStyle w:val="ListParagraph"/>
        <w:numPr>
          <w:ilvl w:val="0"/>
          <w:numId w:val="5"/>
        </w:numPr>
        <w:rPr>
          <w:rFonts w:ascii="Times New Roman" w:hAnsi="Times New Roman" w:cs="Times New Roman"/>
        </w:rPr>
      </w:pPr>
      <w:r w:rsidRPr="00C83A51">
        <w:rPr>
          <w:rFonts w:ascii="Times New Roman" w:hAnsi="Times New Roman" w:cs="Times New Roman"/>
        </w:rPr>
        <w:t>Do you think our drinking culture has ethical implications or aspects?</w:t>
      </w:r>
    </w:p>
    <w:p w14:paraId="741484DE" w14:textId="77777777" w:rsidR="003B66A0" w:rsidRPr="00C83A51" w:rsidRDefault="003B66A0" w:rsidP="003B66A0">
      <w:pPr>
        <w:pStyle w:val="ListParagraph"/>
        <w:numPr>
          <w:ilvl w:val="0"/>
          <w:numId w:val="5"/>
        </w:numPr>
        <w:rPr>
          <w:rFonts w:ascii="Times New Roman" w:hAnsi="Times New Roman" w:cs="Times New Roman"/>
        </w:rPr>
      </w:pPr>
      <w:r w:rsidRPr="00C83A51">
        <w:rPr>
          <w:rFonts w:ascii="Times New Roman" w:hAnsi="Times New Roman" w:cs="Times New Roman"/>
        </w:rPr>
        <w:t xml:space="preserve">We know that alcohol use is often heavily socially coded (norms differ by who is drinking, when, where, with whom, etc). Do you think these social codings of alcohol use have ethical implications in any sense? </w:t>
      </w:r>
    </w:p>
    <w:p w14:paraId="2280D583" w14:textId="77777777" w:rsidR="00547792" w:rsidRPr="00C83A51" w:rsidRDefault="00547792" w:rsidP="00547792">
      <w:pPr>
        <w:pStyle w:val="ListParagraph"/>
        <w:rPr>
          <w:rFonts w:ascii="Times New Roman" w:hAnsi="Times New Roman" w:cs="Times New Roman"/>
        </w:rPr>
      </w:pPr>
    </w:p>
    <w:p w14:paraId="4BE58CEE" w14:textId="553E49DF" w:rsidR="00573F99" w:rsidRPr="00C83A51" w:rsidRDefault="00573F99" w:rsidP="00573F99">
      <w:pPr>
        <w:rPr>
          <w:rFonts w:ascii="Times New Roman" w:hAnsi="Times New Roman" w:cs="Times New Roman"/>
        </w:rPr>
      </w:pPr>
    </w:p>
    <w:p w14:paraId="51A4C248" w14:textId="38BE2EEE" w:rsidR="00573F99" w:rsidRPr="00C83A51" w:rsidRDefault="00573F99" w:rsidP="00573F99">
      <w:pPr>
        <w:rPr>
          <w:rFonts w:ascii="Times New Roman" w:hAnsi="Times New Roman" w:cs="Times New Roman"/>
        </w:rPr>
      </w:pPr>
    </w:p>
    <w:p w14:paraId="0FDED77C" w14:textId="7244DE73" w:rsidR="00573F99" w:rsidRPr="00C83A51" w:rsidRDefault="00573F99" w:rsidP="00573F99">
      <w:pPr>
        <w:rPr>
          <w:rFonts w:ascii="Times New Roman" w:hAnsi="Times New Roman" w:cs="Times New Roman"/>
        </w:rPr>
      </w:pPr>
    </w:p>
    <w:sectPr w:rsidR="00573F99" w:rsidRPr="00C83A51" w:rsidSect="007A3B5F">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846E13" w14:textId="77777777" w:rsidR="00AC172E" w:rsidRDefault="00AC172E" w:rsidP="0062696F">
      <w:r>
        <w:separator/>
      </w:r>
    </w:p>
  </w:endnote>
  <w:endnote w:type="continuationSeparator" w:id="0">
    <w:p w14:paraId="2104260A" w14:textId="77777777" w:rsidR="00AC172E" w:rsidRDefault="00AC172E" w:rsidP="006269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D801C1" w14:textId="77777777" w:rsidR="00AC172E" w:rsidRDefault="00AC172E" w:rsidP="0062696F">
      <w:r>
        <w:separator/>
      </w:r>
    </w:p>
  </w:footnote>
  <w:footnote w:type="continuationSeparator" w:id="0">
    <w:p w14:paraId="48CEBB56" w14:textId="77777777" w:rsidR="00AC172E" w:rsidRDefault="00AC172E" w:rsidP="006269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F915A5"/>
    <w:multiLevelType w:val="hybridMultilevel"/>
    <w:tmpl w:val="0666F94C"/>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787746A"/>
    <w:multiLevelType w:val="hybridMultilevel"/>
    <w:tmpl w:val="D10A2A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3FD6805"/>
    <w:multiLevelType w:val="hybridMultilevel"/>
    <w:tmpl w:val="1CCE798E"/>
    <w:lvl w:ilvl="0" w:tplc="08090001">
      <w:start w:val="1"/>
      <w:numFmt w:val="bullet"/>
      <w:lvlText w:val=""/>
      <w:lvlJc w:val="left"/>
      <w:pPr>
        <w:ind w:left="774" w:hanging="360"/>
      </w:pPr>
      <w:rPr>
        <w:rFonts w:ascii="Symbol" w:hAnsi="Symbol" w:hint="default"/>
      </w:rPr>
    </w:lvl>
    <w:lvl w:ilvl="1" w:tplc="08090003">
      <w:start w:val="1"/>
      <w:numFmt w:val="bullet"/>
      <w:lvlText w:val="o"/>
      <w:lvlJc w:val="left"/>
      <w:pPr>
        <w:ind w:left="1494" w:hanging="360"/>
      </w:pPr>
      <w:rPr>
        <w:rFonts w:ascii="Courier New" w:hAnsi="Courier New" w:cs="Courier New" w:hint="default"/>
      </w:rPr>
    </w:lvl>
    <w:lvl w:ilvl="2" w:tplc="08090005" w:tentative="1">
      <w:start w:val="1"/>
      <w:numFmt w:val="bullet"/>
      <w:lvlText w:val=""/>
      <w:lvlJc w:val="left"/>
      <w:pPr>
        <w:ind w:left="2214" w:hanging="360"/>
      </w:pPr>
      <w:rPr>
        <w:rFonts w:ascii="Wingdings" w:hAnsi="Wingdings" w:hint="default"/>
      </w:rPr>
    </w:lvl>
    <w:lvl w:ilvl="3" w:tplc="08090001" w:tentative="1">
      <w:start w:val="1"/>
      <w:numFmt w:val="bullet"/>
      <w:lvlText w:val=""/>
      <w:lvlJc w:val="left"/>
      <w:pPr>
        <w:ind w:left="2934" w:hanging="360"/>
      </w:pPr>
      <w:rPr>
        <w:rFonts w:ascii="Symbol" w:hAnsi="Symbol" w:hint="default"/>
      </w:rPr>
    </w:lvl>
    <w:lvl w:ilvl="4" w:tplc="08090003" w:tentative="1">
      <w:start w:val="1"/>
      <w:numFmt w:val="bullet"/>
      <w:lvlText w:val="o"/>
      <w:lvlJc w:val="left"/>
      <w:pPr>
        <w:ind w:left="3654" w:hanging="360"/>
      </w:pPr>
      <w:rPr>
        <w:rFonts w:ascii="Courier New" w:hAnsi="Courier New" w:cs="Courier New" w:hint="default"/>
      </w:rPr>
    </w:lvl>
    <w:lvl w:ilvl="5" w:tplc="08090005" w:tentative="1">
      <w:start w:val="1"/>
      <w:numFmt w:val="bullet"/>
      <w:lvlText w:val=""/>
      <w:lvlJc w:val="left"/>
      <w:pPr>
        <w:ind w:left="4374" w:hanging="360"/>
      </w:pPr>
      <w:rPr>
        <w:rFonts w:ascii="Wingdings" w:hAnsi="Wingdings" w:hint="default"/>
      </w:rPr>
    </w:lvl>
    <w:lvl w:ilvl="6" w:tplc="08090001" w:tentative="1">
      <w:start w:val="1"/>
      <w:numFmt w:val="bullet"/>
      <w:lvlText w:val=""/>
      <w:lvlJc w:val="left"/>
      <w:pPr>
        <w:ind w:left="5094" w:hanging="360"/>
      </w:pPr>
      <w:rPr>
        <w:rFonts w:ascii="Symbol" w:hAnsi="Symbol" w:hint="default"/>
      </w:rPr>
    </w:lvl>
    <w:lvl w:ilvl="7" w:tplc="08090003" w:tentative="1">
      <w:start w:val="1"/>
      <w:numFmt w:val="bullet"/>
      <w:lvlText w:val="o"/>
      <w:lvlJc w:val="left"/>
      <w:pPr>
        <w:ind w:left="5814" w:hanging="360"/>
      </w:pPr>
      <w:rPr>
        <w:rFonts w:ascii="Courier New" w:hAnsi="Courier New" w:cs="Courier New" w:hint="default"/>
      </w:rPr>
    </w:lvl>
    <w:lvl w:ilvl="8" w:tplc="08090005" w:tentative="1">
      <w:start w:val="1"/>
      <w:numFmt w:val="bullet"/>
      <w:lvlText w:val=""/>
      <w:lvlJc w:val="left"/>
      <w:pPr>
        <w:ind w:left="6534" w:hanging="360"/>
      </w:pPr>
      <w:rPr>
        <w:rFonts w:ascii="Wingdings" w:hAnsi="Wingdings" w:hint="default"/>
      </w:rPr>
    </w:lvl>
  </w:abstractNum>
  <w:abstractNum w:abstractNumId="3" w15:restartNumberingAfterBreak="0">
    <w:nsid w:val="35AB1704"/>
    <w:multiLevelType w:val="hybridMultilevel"/>
    <w:tmpl w:val="3998E7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C662EF8"/>
    <w:multiLevelType w:val="hybridMultilevel"/>
    <w:tmpl w:val="4CAE34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3B51786"/>
    <w:multiLevelType w:val="hybridMultilevel"/>
    <w:tmpl w:val="66ECFD94"/>
    <w:lvl w:ilvl="0" w:tplc="08090001">
      <w:start w:val="1"/>
      <w:numFmt w:val="bullet"/>
      <w:lvlText w:val=""/>
      <w:lvlJc w:val="left"/>
      <w:pPr>
        <w:ind w:left="774"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A6A6983"/>
    <w:multiLevelType w:val="hybridMultilevel"/>
    <w:tmpl w:val="4CFAA1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7570C09"/>
    <w:multiLevelType w:val="hybridMultilevel"/>
    <w:tmpl w:val="B79C59C2"/>
    <w:lvl w:ilvl="0" w:tplc="0C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01949124">
    <w:abstractNumId w:val="3"/>
  </w:num>
  <w:num w:numId="2" w16cid:durableId="1837068160">
    <w:abstractNumId w:val="1"/>
  </w:num>
  <w:num w:numId="3" w16cid:durableId="348065370">
    <w:abstractNumId w:val="2"/>
  </w:num>
  <w:num w:numId="4" w16cid:durableId="1268006602">
    <w:abstractNumId w:val="0"/>
  </w:num>
  <w:num w:numId="5" w16cid:durableId="1160079304">
    <w:abstractNumId w:val="6"/>
  </w:num>
  <w:num w:numId="6" w16cid:durableId="638192897">
    <w:abstractNumId w:val="5"/>
  </w:num>
  <w:num w:numId="7" w16cid:durableId="1951545358">
    <w:abstractNumId w:val="4"/>
  </w:num>
  <w:num w:numId="8" w16cid:durableId="49769872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4AD"/>
    <w:rsid w:val="00004425"/>
    <w:rsid w:val="00024B06"/>
    <w:rsid w:val="00035F9D"/>
    <w:rsid w:val="00053EC9"/>
    <w:rsid w:val="00061F73"/>
    <w:rsid w:val="000A1616"/>
    <w:rsid w:val="000B3530"/>
    <w:rsid w:val="000C58DA"/>
    <w:rsid w:val="000E0B6C"/>
    <w:rsid w:val="000F1C27"/>
    <w:rsid w:val="00104501"/>
    <w:rsid w:val="00121F12"/>
    <w:rsid w:val="00130463"/>
    <w:rsid w:val="0016070B"/>
    <w:rsid w:val="00185AD3"/>
    <w:rsid w:val="001952EB"/>
    <w:rsid w:val="001A00B1"/>
    <w:rsid w:val="001A72EF"/>
    <w:rsid w:val="001B2EDB"/>
    <w:rsid w:val="001B3B21"/>
    <w:rsid w:val="001C0BE8"/>
    <w:rsid w:val="001C30C9"/>
    <w:rsid w:val="001D18FE"/>
    <w:rsid w:val="001E487E"/>
    <w:rsid w:val="00204236"/>
    <w:rsid w:val="002073AD"/>
    <w:rsid w:val="00207C9E"/>
    <w:rsid w:val="002109CF"/>
    <w:rsid w:val="0023117F"/>
    <w:rsid w:val="0027117E"/>
    <w:rsid w:val="00273A75"/>
    <w:rsid w:val="00283444"/>
    <w:rsid w:val="00296A51"/>
    <w:rsid w:val="002E1530"/>
    <w:rsid w:val="0032427B"/>
    <w:rsid w:val="003619FF"/>
    <w:rsid w:val="003722BA"/>
    <w:rsid w:val="00387820"/>
    <w:rsid w:val="00393D9C"/>
    <w:rsid w:val="00394D74"/>
    <w:rsid w:val="003A2178"/>
    <w:rsid w:val="003B0687"/>
    <w:rsid w:val="003B66A0"/>
    <w:rsid w:val="003C1A29"/>
    <w:rsid w:val="00403A2E"/>
    <w:rsid w:val="00436448"/>
    <w:rsid w:val="00455183"/>
    <w:rsid w:val="00455B8E"/>
    <w:rsid w:val="004805E4"/>
    <w:rsid w:val="00492ECF"/>
    <w:rsid w:val="0049645E"/>
    <w:rsid w:val="004A185E"/>
    <w:rsid w:val="004F2940"/>
    <w:rsid w:val="00512453"/>
    <w:rsid w:val="00513C59"/>
    <w:rsid w:val="005216AC"/>
    <w:rsid w:val="00521A5D"/>
    <w:rsid w:val="00527A9D"/>
    <w:rsid w:val="00536D58"/>
    <w:rsid w:val="005400F4"/>
    <w:rsid w:val="0054297B"/>
    <w:rsid w:val="00547792"/>
    <w:rsid w:val="005672B9"/>
    <w:rsid w:val="00573F99"/>
    <w:rsid w:val="005D4D56"/>
    <w:rsid w:val="00603408"/>
    <w:rsid w:val="0060484F"/>
    <w:rsid w:val="006243A5"/>
    <w:rsid w:val="0062696F"/>
    <w:rsid w:val="00632A03"/>
    <w:rsid w:val="00653601"/>
    <w:rsid w:val="00655DD4"/>
    <w:rsid w:val="006A54AD"/>
    <w:rsid w:val="006D34A8"/>
    <w:rsid w:val="006D4016"/>
    <w:rsid w:val="006E0DDB"/>
    <w:rsid w:val="006E402C"/>
    <w:rsid w:val="007206AE"/>
    <w:rsid w:val="00720931"/>
    <w:rsid w:val="00741905"/>
    <w:rsid w:val="007754AE"/>
    <w:rsid w:val="0079068F"/>
    <w:rsid w:val="007A3B5F"/>
    <w:rsid w:val="007B204B"/>
    <w:rsid w:val="007C2591"/>
    <w:rsid w:val="007E5ED9"/>
    <w:rsid w:val="007E74BE"/>
    <w:rsid w:val="007F7A29"/>
    <w:rsid w:val="00801BAF"/>
    <w:rsid w:val="00801C53"/>
    <w:rsid w:val="00801F5A"/>
    <w:rsid w:val="00814961"/>
    <w:rsid w:val="00890098"/>
    <w:rsid w:val="0089715D"/>
    <w:rsid w:val="008A0E31"/>
    <w:rsid w:val="008A43FE"/>
    <w:rsid w:val="008C0A6C"/>
    <w:rsid w:val="008D6610"/>
    <w:rsid w:val="008D7483"/>
    <w:rsid w:val="008F0446"/>
    <w:rsid w:val="008F1107"/>
    <w:rsid w:val="008F4A21"/>
    <w:rsid w:val="00966483"/>
    <w:rsid w:val="00972052"/>
    <w:rsid w:val="009856CA"/>
    <w:rsid w:val="009C0FD2"/>
    <w:rsid w:val="009E193E"/>
    <w:rsid w:val="00A10F4D"/>
    <w:rsid w:val="00A338B6"/>
    <w:rsid w:val="00A577CB"/>
    <w:rsid w:val="00A65E6F"/>
    <w:rsid w:val="00A841D4"/>
    <w:rsid w:val="00A90C7D"/>
    <w:rsid w:val="00AB2025"/>
    <w:rsid w:val="00AC03FF"/>
    <w:rsid w:val="00AC172E"/>
    <w:rsid w:val="00AC1E1A"/>
    <w:rsid w:val="00AD6315"/>
    <w:rsid w:val="00AE54A3"/>
    <w:rsid w:val="00B44BBB"/>
    <w:rsid w:val="00B4570E"/>
    <w:rsid w:val="00B525B8"/>
    <w:rsid w:val="00B64A69"/>
    <w:rsid w:val="00B81BEA"/>
    <w:rsid w:val="00B82AE8"/>
    <w:rsid w:val="00B853CA"/>
    <w:rsid w:val="00BC2DEC"/>
    <w:rsid w:val="00BC3D80"/>
    <w:rsid w:val="00BD7F8B"/>
    <w:rsid w:val="00BE572B"/>
    <w:rsid w:val="00C25E17"/>
    <w:rsid w:val="00C3229D"/>
    <w:rsid w:val="00C563E4"/>
    <w:rsid w:val="00C56D22"/>
    <w:rsid w:val="00C83A51"/>
    <w:rsid w:val="00C93522"/>
    <w:rsid w:val="00CF7930"/>
    <w:rsid w:val="00D310E0"/>
    <w:rsid w:val="00D32942"/>
    <w:rsid w:val="00D52DCC"/>
    <w:rsid w:val="00D70D1C"/>
    <w:rsid w:val="00DA4CE1"/>
    <w:rsid w:val="00DA7AAF"/>
    <w:rsid w:val="00DA7EB4"/>
    <w:rsid w:val="00DB2806"/>
    <w:rsid w:val="00DB4C8F"/>
    <w:rsid w:val="00DE026D"/>
    <w:rsid w:val="00DF1421"/>
    <w:rsid w:val="00DF4DF3"/>
    <w:rsid w:val="00E07B1F"/>
    <w:rsid w:val="00E16B71"/>
    <w:rsid w:val="00E176C9"/>
    <w:rsid w:val="00E2297E"/>
    <w:rsid w:val="00E42606"/>
    <w:rsid w:val="00E84995"/>
    <w:rsid w:val="00E91FCF"/>
    <w:rsid w:val="00E945E1"/>
    <w:rsid w:val="00EA18F5"/>
    <w:rsid w:val="00EA4105"/>
    <w:rsid w:val="00EA6C69"/>
    <w:rsid w:val="00ED16D2"/>
    <w:rsid w:val="00ED1F74"/>
    <w:rsid w:val="00EE313D"/>
    <w:rsid w:val="00EE628F"/>
    <w:rsid w:val="00EF4BD7"/>
    <w:rsid w:val="00EF5616"/>
    <w:rsid w:val="00F00365"/>
    <w:rsid w:val="00F01F0D"/>
    <w:rsid w:val="00F10C21"/>
    <w:rsid w:val="00F11566"/>
    <w:rsid w:val="00F36A42"/>
    <w:rsid w:val="00F40CA1"/>
    <w:rsid w:val="00F549AF"/>
    <w:rsid w:val="00F550B7"/>
    <w:rsid w:val="00F62D5A"/>
    <w:rsid w:val="00F750E0"/>
    <w:rsid w:val="00F84BA5"/>
    <w:rsid w:val="00FB0D61"/>
    <w:rsid w:val="00FB286C"/>
    <w:rsid w:val="00FC123E"/>
    <w:rsid w:val="00FC37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C520181"/>
  <w14:defaultImageDpi w14:val="32767"/>
  <w15:chartTrackingRefBased/>
  <w15:docId w15:val="{8BA5601E-C1EF-774A-BFC2-8290E4C44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E2297E"/>
    <w:pPr>
      <w:keepNext/>
      <w:keepLines/>
      <w:spacing w:before="40"/>
      <w:outlineLvl w:val="1"/>
    </w:pPr>
    <w:rPr>
      <w:rFonts w:ascii="Calibri" w:eastAsiaTheme="majorEastAsia" w:hAnsi="Calibri" w:cs="Calibr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4105"/>
    <w:pPr>
      <w:ind w:left="720"/>
      <w:contextualSpacing/>
    </w:pPr>
  </w:style>
  <w:style w:type="paragraph" w:styleId="Header">
    <w:name w:val="header"/>
    <w:basedOn w:val="Normal"/>
    <w:link w:val="HeaderChar"/>
    <w:uiPriority w:val="99"/>
    <w:unhideWhenUsed/>
    <w:rsid w:val="0062696F"/>
    <w:pPr>
      <w:tabs>
        <w:tab w:val="center" w:pos="4513"/>
        <w:tab w:val="right" w:pos="9026"/>
      </w:tabs>
    </w:pPr>
  </w:style>
  <w:style w:type="character" w:customStyle="1" w:styleId="HeaderChar">
    <w:name w:val="Header Char"/>
    <w:basedOn w:val="DefaultParagraphFont"/>
    <w:link w:val="Header"/>
    <w:uiPriority w:val="99"/>
    <w:rsid w:val="0062696F"/>
  </w:style>
  <w:style w:type="paragraph" w:styleId="Footer">
    <w:name w:val="footer"/>
    <w:basedOn w:val="Normal"/>
    <w:link w:val="FooterChar"/>
    <w:uiPriority w:val="99"/>
    <w:unhideWhenUsed/>
    <w:rsid w:val="0062696F"/>
    <w:pPr>
      <w:tabs>
        <w:tab w:val="center" w:pos="4513"/>
        <w:tab w:val="right" w:pos="9026"/>
      </w:tabs>
    </w:pPr>
  </w:style>
  <w:style w:type="character" w:customStyle="1" w:styleId="FooterChar">
    <w:name w:val="Footer Char"/>
    <w:basedOn w:val="DefaultParagraphFont"/>
    <w:link w:val="Footer"/>
    <w:uiPriority w:val="99"/>
    <w:rsid w:val="0062696F"/>
  </w:style>
  <w:style w:type="character" w:customStyle="1" w:styleId="Heading2Char">
    <w:name w:val="Heading 2 Char"/>
    <w:basedOn w:val="DefaultParagraphFont"/>
    <w:link w:val="Heading2"/>
    <w:uiPriority w:val="9"/>
    <w:rsid w:val="00E2297E"/>
    <w:rPr>
      <w:rFonts w:ascii="Calibri" w:eastAsiaTheme="majorEastAsia" w:hAnsi="Calibri" w:cs="Calibri"/>
      <w:b/>
      <w:b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1</Pages>
  <Words>122</Words>
  <Characters>710</Characters>
  <Application>Microsoft Office Word</Application>
  <DocSecurity>0</DocSecurity>
  <Lines>16</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Walker</dc:creator>
  <cp:keywords/>
  <dc:description/>
  <cp:lastModifiedBy>Mary Walker</cp:lastModifiedBy>
  <cp:revision>21</cp:revision>
  <dcterms:created xsi:type="dcterms:W3CDTF">2023-09-09T06:19:00Z</dcterms:created>
  <dcterms:modified xsi:type="dcterms:W3CDTF">2024-12-11T06:42:00Z</dcterms:modified>
</cp:coreProperties>
</file>